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888C2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03648" wp14:editId="628F1B8E">
            <wp:extent cx="5731510" cy="5728335"/>
            <wp:effectExtent l="0" t="0" r="2540" b="5715"/>
            <wp:docPr id="2" name="図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38193" w14:textId="77777777" w:rsidR="00514D32" w:rsidRPr="00A40E07" w:rsidRDefault="00514D32" w:rsidP="00ED246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B8CBA" w14:textId="7711EBED" w:rsidR="00DD7718" w:rsidRPr="00CE0F2F" w:rsidRDefault="00C6672A" w:rsidP="00C67C6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proportion (%) of eligible studies testing the effectiveness of conservation interventions in each journal in 16 non-English languages. Coloured dots connected with a line represent all journals screened for each language, in decreasing order of % eligible studies; the journal with the highest % eligible studies is shown on the far left, while the journal with the lowest % eligible studies is on the far right.</w:t>
      </w:r>
      <w:r w:rsidR="00514D32">
        <w:rPr>
          <w:rFonts w:ascii="Times New Roman" w:hAnsi="Times New Roman" w:cs="Times New Roman"/>
          <w:sz w:val="24"/>
          <w:szCs w:val="24"/>
        </w:rPr>
        <w:t xml:space="preserve"> This figure was created using </w:t>
      </w:r>
      <w:r w:rsidR="00BF4ABF">
        <w:rPr>
          <w:rFonts w:ascii="Times New Roman" w:hAnsi="Times New Roman" w:cs="Times New Roman"/>
          <w:sz w:val="24"/>
          <w:szCs w:val="24"/>
        </w:rPr>
        <w:t xml:space="preserve">S1 </w:t>
      </w:r>
      <w:r w:rsidR="00514D32">
        <w:rPr>
          <w:rFonts w:ascii="Times New Roman" w:hAnsi="Times New Roman" w:cs="Times New Roman"/>
          <w:sz w:val="24"/>
          <w:szCs w:val="24"/>
        </w:rPr>
        <w:t>Data and Code 5.</w:t>
      </w:r>
    </w:p>
    <w:sectPr w:rsidR="00DD7718" w:rsidRPr="00CE0F2F" w:rsidSect="00CE0F2F">
      <w:footerReference w:type="default" r:id="rId9"/>
      <w:pgSz w:w="11906" w:h="16838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9E5CB" w14:textId="77777777" w:rsidR="00816F73" w:rsidRDefault="00816F73">
      <w:r>
        <w:separator/>
      </w:r>
    </w:p>
  </w:endnote>
  <w:endnote w:type="continuationSeparator" w:id="0">
    <w:p w14:paraId="746F8B95" w14:textId="77777777" w:rsidR="00816F73" w:rsidRDefault="00816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816F7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2834D" w14:textId="77777777" w:rsidR="00816F73" w:rsidRDefault="00816F73">
      <w:r>
        <w:separator/>
      </w:r>
    </w:p>
  </w:footnote>
  <w:footnote w:type="continuationSeparator" w:id="0">
    <w:p w14:paraId="76834CA5" w14:textId="77777777" w:rsidR="00816F73" w:rsidRDefault="00816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22457B"/>
    <w:rsid w:val="002F12ED"/>
    <w:rsid w:val="00360408"/>
    <w:rsid w:val="00376670"/>
    <w:rsid w:val="00514D32"/>
    <w:rsid w:val="00816F73"/>
    <w:rsid w:val="00BF4ABF"/>
    <w:rsid w:val="00C6672A"/>
    <w:rsid w:val="00C67C6A"/>
    <w:rsid w:val="00C67EB2"/>
    <w:rsid w:val="00C804D3"/>
    <w:rsid w:val="00CC5B74"/>
    <w:rsid w:val="00CE0F2F"/>
    <w:rsid w:val="00D24EB7"/>
    <w:rsid w:val="00DD7718"/>
    <w:rsid w:val="00EE493E"/>
    <w:rsid w:val="00F41724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2</cp:revision>
  <dcterms:created xsi:type="dcterms:W3CDTF">2021-08-20T00:24:00Z</dcterms:created>
  <dcterms:modified xsi:type="dcterms:W3CDTF">2021-08-31T05:43:00Z</dcterms:modified>
</cp:coreProperties>
</file>